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C82" w:rsidRPr="00131AA6" w:rsidRDefault="00FA4812" w:rsidP="00F44C82">
      <w:pP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131A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 w:rsidRPr="00131AA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S</w:t>
      </w:r>
      <w:r w:rsidR="00767EC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="00131AA6" w:rsidRPr="00131AA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F44C82" w:rsidRPr="00131AA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he distribution of </w:t>
      </w:r>
      <w:r w:rsidR="002208A8">
        <w:rPr>
          <w:rFonts w:ascii="Times New Roman" w:eastAsia="宋体" w:hAnsi="Times New Roman" w:cs="Times New Roman" w:hint="eastAsia"/>
          <w:bCs/>
          <w:i/>
          <w:color w:val="000000"/>
          <w:kern w:val="0"/>
          <w:sz w:val="24"/>
          <w:szCs w:val="24"/>
        </w:rPr>
        <w:t>lpl</w:t>
      </w:r>
      <w:r w:rsidR="00F44C82" w:rsidRPr="00131AA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luster in major MRSA clones.</w:t>
      </w:r>
    </w:p>
    <w:p w:rsidR="00F44C82" w:rsidRPr="0028716C" w:rsidRDefault="00F44C82" w:rsidP="00F44C82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W w:w="8799" w:type="dxa"/>
        <w:jc w:val="center"/>
        <w:tblInd w:w="93" w:type="dxa"/>
        <w:tblLook w:val="04A0" w:firstRow="1" w:lastRow="0" w:firstColumn="1" w:lastColumn="0" w:noHBand="0" w:noVBand="1"/>
      </w:tblPr>
      <w:tblGrid>
        <w:gridCol w:w="750"/>
        <w:gridCol w:w="917"/>
        <w:gridCol w:w="2116"/>
        <w:gridCol w:w="1672"/>
        <w:gridCol w:w="1672"/>
        <w:gridCol w:w="1672"/>
      </w:tblGrid>
      <w:tr w:rsidR="00F44C82" w:rsidRPr="0028716C" w:rsidTr="005E39C5">
        <w:trPr>
          <w:trHeight w:val="285"/>
          <w:jc w:val="center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211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served 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r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inding box</w:t>
            </w:r>
          </w:p>
        </w:tc>
        <w:tc>
          <w:tcPr>
            <w:tcW w:w="501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5E39C5" w:rsidP="005E39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pl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l</w:t>
            </w:r>
            <w:r w:rsidR="00F44C82"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us</w:t>
            </w:r>
          </w:p>
        </w:tc>
      </w:tr>
      <w:tr w:rsidR="00F44C82" w:rsidRPr="0028716C" w:rsidTr="005E39C5">
        <w:trPr>
          <w:trHeight w:val="285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C82" w:rsidRPr="0028716C" w:rsidRDefault="00F44C82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T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N315</w:t>
            </w:r>
          </w:p>
        </w:tc>
        <w:tc>
          <w:tcPr>
            <w:tcW w:w="21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agg</w:t>
            </w:r>
            <w:r w:rsidRPr="0028716C">
              <w:rPr>
                <w:rFonts w:ascii="Times New Roman" w:eastAsia="宋体" w:hAnsi="Times New Roman" w:cs="Times New Roman"/>
                <w:b/>
                <w:bCs/>
                <w:caps/>
                <w:color w:val="080808"/>
                <w:kern w:val="0"/>
                <w:sz w:val="20"/>
                <w:szCs w:val="20"/>
                <w:u w:val="single"/>
              </w:rPr>
              <w:t>atttaat</w:t>
            </w: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c</w:t>
            </w:r>
            <w:r w:rsidRPr="0028716C">
              <w:rPr>
                <w:rFonts w:ascii="Times New Roman" w:eastAsia="宋体" w:hAnsi="Times New Roman" w:cs="Times New Roman"/>
                <w:bCs/>
                <w:color w:val="080808"/>
                <w:kern w:val="0"/>
                <w:sz w:val="20"/>
                <w:szCs w:val="20"/>
              </w:rPr>
              <w:t>ataaaat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22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227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2273</w:t>
            </w:r>
          </w:p>
        </w:tc>
      </w:tr>
      <w:tr w:rsidR="00F44C82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44C82" w:rsidRPr="0028716C" w:rsidRDefault="00F44C82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MU50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V248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V24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V2485</w:t>
            </w:r>
            <w:bookmarkStart w:id="0" w:name="_GoBack"/>
            <w:bookmarkEnd w:id="0"/>
          </w:p>
        </w:tc>
      </w:tr>
      <w:tr w:rsidR="00F44C82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44C82" w:rsidRPr="0028716C" w:rsidRDefault="00F44C82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MU3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HV_24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HV_24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HV_2469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T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USA300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SA300_24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BC50C5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SA300_24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131AA6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SA300_242</w:t>
            </w:r>
            <w:r>
              <w:rPr>
                <w:rFonts w:ascii="Times New Roman" w:eastAsia="宋体" w:hAnsi="Times New Roman" w:cs="Times New Roman" w:hint="eastAsia"/>
                <w:color w:val="080808"/>
                <w:kern w:val="0"/>
                <w:sz w:val="20"/>
                <w:szCs w:val="20"/>
              </w:rPr>
              <w:t>8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JE2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B7H15_138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A6" w:rsidRPr="0028716C" w:rsidRDefault="00131AA6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80808"/>
                <w:kern w:val="0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B7H15_13835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T1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JH1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rJH1_25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rJH1_25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rJH1_2564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JH9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rJH9_25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rJH9_25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urJH9_2512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T2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8583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8T7_10184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8T7_10184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8T7_101847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8341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6T6_10184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6T6_10184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6T6_101843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6125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5S5_10184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5S5_10184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5S5_101843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5532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3T3_10185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3T3_10185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3T3_101849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0497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2T2_10185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2T2_10185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2T2_101850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0388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1T1_20185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1T1_20185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1T1_201849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6035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4T8_10185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4T8_10185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4T8_101850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18412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7S6_10185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7S6_10185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I7S6_1018490</w:t>
            </w:r>
          </w:p>
        </w:tc>
      </w:tr>
      <w:tr w:rsidR="00131AA6" w:rsidRPr="0028716C" w:rsidTr="005E39C5">
        <w:trPr>
          <w:trHeight w:val="285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31AA6" w:rsidRPr="0028716C" w:rsidRDefault="00131AA6" w:rsidP="00C84583">
            <w:pPr>
              <w:widowControl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T2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XN108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XN108_27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XN108_27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A6" w:rsidRPr="0028716C" w:rsidRDefault="00131AA6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80808"/>
                <w:kern w:val="0"/>
                <w:sz w:val="20"/>
                <w:szCs w:val="20"/>
              </w:rPr>
              <w:t>-</w:t>
            </w:r>
          </w:p>
        </w:tc>
      </w:tr>
      <w:tr w:rsidR="00131AA6" w:rsidRPr="0028716C" w:rsidTr="005E39C5">
        <w:trPr>
          <w:trHeight w:val="300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righ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TW20</w:t>
            </w: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TW20_2610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AA6" w:rsidRPr="0028716C" w:rsidRDefault="00131AA6" w:rsidP="00F44C82">
            <w:pPr>
              <w:widowControl/>
              <w:jc w:val="left"/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color w:val="080808"/>
                <w:kern w:val="0"/>
                <w:sz w:val="20"/>
                <w:szCs w:val="20"/>
              </w:rPr>
              <w:t>SATW20_2609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A6" w:rsidRPr="0028716C" w:rsidRDefault="00131AA6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80808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80808"/>
                <w:kern w:val="0"/>
                <w:sz w:val="20"/>
                <w:szCs w:val="20"/>
              </w:rPr>
              <w:t>-</w:t>
            </w:r>
          </w:p>
        </w:tc>
      </w:tr>
    </w:tbl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C84583" w:rsidRPr="0028716C" w:rsidRDefault="00C84583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sectPr w:rsidR="00F44C82" w:rsidRPr="0028716C" w:rsidSect="00131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99A" w:rsidRDefault="0005199A" w:rsidP="00797A7E">
      <w:r>
        <w:separator/>
      </w:r>
    </w:p>
  </w:endnote>
  <w:endnote w:type="continuationSeparator" w:id="0">
    <w:p w:rsidR="0005199A" w:rsidRDefault="0005199A" w:rsidP="00797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99A" w:rsidRDefault="0005199A" w:rsidP="00797A7E">
      <w:r>
        <w:separator/>
      </w:r>
    </w:p>
  </w:footnote>
  <w:footnote w:type="continuationSeparator" w:id="0">
    <w:p w:rsidR="0005199A" w:rsidRDefault="0005199A" w:rsidP="00797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226DF"/>
    <w:multiLevelType w:val="hybridMultilevel"/>
    <w:tmpl w:val="075EEE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085006"/>
    <w:multiLevelType w:val="hybridMultilevel"/>
    <w:tmpl w:val="7F4C1384"/>
    <w:lvl w:ilvl="0" w:tplc="E5FCBC12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D2337D"/>
    <w:multiLevelType w:val="hybridMultilevel"/>
    <w:tmpl w:val="F4B8C1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-2018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r0trrdjvatr2eepsxpxdr7pxfddpzeare2&quot;&gt;我的文献&lt;record-ids&gt;&lt;item&gt;36913&lt;/item&gt;&lt;item&gt;50994&lt;/item&gt;&lt;item&gt;51014&lt;/item&gt;&lt;item&gt;51045&lt;/item&gt;&lt;item&gt;51046&lt;/item&gt;&lt;/record-ids&gt;&lt;/item&gt;&lt;/Libraries&gt;"/>
  </w:docVars>
  <w:rsids>
    <w:rsidRoot w:val="008D7DED"/>
    <w:rsid w:val="000003AF"/>
    <w:rsid w:val="00005FBA"/>
    <w:rsid w:val="00012FFF"/>
    <w:rsid w:val="0001349E"/>
    <w:rsid w:val="0004399D"/>
    <w:rsid w:val="0004479B"/>
    <w:rsid w:val="000447F6"/>
    <w:rsid w:val="00045382"/>
    <w:rsid w:val="0005199A"/>
    <w:rsid w:val="000526FD"/>
    <w:rsid w:val="00067E61"/>
    <w:rsid w:val="000720FA"/>
    <w:rsid w:val="00073830"/>
    <w:rsid w:val="00084657"/>
    <w:rsid w:val="00084E1F"/>
    <w:rsid w:val="000911AA"/>
    <w:rsid w:val="00096C4E"/>
    <w:rsid w:val="000A2876"/>
    <w:rsid w:val="000C1877"/>
    <w:rsid w:val="000C7D7B"/>
    <w:rsid w:val="000D4889"/>
    <w:rsid w:val="000E2ADC"/>
    <w:rsid w:val="000E55BD"/>
    <w:rsid w:val="000E70D8"/>
    <w:rsid w:val="000F4820"/>
    <w:rsid w:val="000F5483"/>
    <w:rsid w:val="00115980"/>
    <w:rsid w:val="0013056F"/>
    <w:rsid w:val="00131AA6"/>
    <w:rsid w:val="0013258B"/>
    <w:rsid w:val="001363B0"/>
    <w:rsid w:val="001410CD"/>
    <w:rsid w:val="001516F3"/>
    <w:rsid w:val="0015198E"/>
    <w:rsid w:val="0015659C"/>
    <w:rsid w:val="001912D3"/>
    <w:rsid w:val="001A7F2C"/>
    <w:rsid w:val="001B314F"/>
    <w:rsid w:val="001C34D2"/>
    <w:rsid w:val="001D5261"/>
    <w:rsid w:val="001E1581"/>
    <w:rsid w:val="002155F5"/>
    <w:rsid w:val="002208A8"/>
    <w:rsid w:val="00232540"/>
    <w:rsid w:val="00270359"/>
    <w:rsid w:val="002742F1"/>
    <w:rsid w:val="00283E53"/>
    <w:rsid w:val="002854CC"/>
    <w:rsid w:val="0028716C"/>
    <w:rsid w:val="002875B4"/>
    <w:rsid w:val="002942E1"/>
    <w:rsid w:val="00297595"/>
    <w:rsid w:val="002A1B70"/>
    <w:rsid w:val="002A4A54"/>
    <w:rsid w:val="002F0419"/>
    <w:rsid w:val="002F5D69"/>
    <w:rsid w:val="002F6163"/>
    <w:rsid w:val="00327FE8"/>
    <w:rsid w:val="0033300D"/>
    <w:rsid w:val="00343CF5"/>
    <w:rsid w:val="003461C9"/>
    <w:rsid w:val="00346856"/>
    <w:rsid w:val="00350CCC"/>
    <w:rsid w:val="00376EF7"/>
    <w:rsid w:val="003A2A8F"/>
    <w:rsid w:val="003B2230"/>
    <w:rsid w:val="003C4D65"/>
    <w:rsid w:val="003D297E"/>
    <w:rsid w:val="003D64FD"/>
    <w:rsid w:val="003F44D6"/>
    <w:rsid w:val="004007EC"/>
    <w:rsid w:val="0042117E"/>
    <w:rsid w:val="0042501B"/>
    <w:rsid w:val="00434D54"/>
    <w:rsid w:val="00444511"/>
    <w:rsid w:val="004478C6"/>
    <w:rsid w:val="004751E7"/>
    <w:rsid w:val="00483CC9"/>
    <w:rsid w:val="004977C2"/>
    <w:rsid w:val="004A79D2"/>
    <w:rsid w:val="004D2828"/>
    <w:rsid w:val="004D4722"/>
    <w:rsid w:val="004D7A30"/>
    <w:rsid w:val="004D7B38"/>
    <w:rsid w:val="004E1D5E"/>
    <w:rsid w:val="005037EF"/>
    <w:rsid w:val="005058AE"/>
    <w:rsid w:val="005126FB"/>
    <w:rsid w:val="00513080"/>
    <w:rsid w:val="00531257"/>
    <w:rsid w:val="00532DCC"/>
    <w:rsid w:val="00534717"/>
    <w:rsid w:val="00536E98"/>
    <w:rsid w:val="00544EEB"/>
    <w:rsid w:val="00560D41"/>
    <w:rsid w:val="0056257E"/>
    <w:rsid w:val="00565F1F"/>
    <w:rsid w:val="00567E5C"/>
    <w:rsid w:val="005917B0"/>
    <w:rsid w:val="00594A31"/>
    <w:rsid w:val="00595299"/>
    <w:rsid w:val="005A5439"/>
    <w:rsid w:val="005C39BB"/>
    <w:rsid w:val="005C47EC"/>
    <w:rsid w:val="005C4B5E"/>
    <w:rsid w:val="005D7F38"/>
    <w:rsid w:val="005E39C5"/>
    <w:rsid w:val="005E7E32"/>
    <w:rsid w:val="005F299A"/>
    <w:rsid w:val="005F2B92"/>
    <w:rsid w:val="00600FCF"/>
    <w:rsid w:val="00612754"/>
    <w:rsid w:val="006137E0"/>
    <w:rsid w:val="00617762"/>
    <w:rsid w:val="00635D6E"/>
    <w:rsid w:val="006577E9"/>
    <w:rsid w:val="00662A4A"/>
    <w:rsid w:val="00673ADB"/>
    <w:rsid w:val="00682722"/>
    <w:rsid w:val="006854DF"/>
    <w:rsid w:val="006929A6"/>
    <w:rsid w:val="006A2EE9"/>
    <w:rsid w:val="006C4C18"/>
    <w:rsid w:val="006D521B"/>
    <w:rsid w:val="006E0575"/>
    <w:rsid w:val="006E1411"/>
    <w:rsid w:val="006F01FE"/>
    <w:rsid w:val="007427B8"/>
    <w:rsid w:val="00752A2E"/>
    <w:rsid w:val="00762062"/>
    <w:rsid w:val="00767ECE"/>
    <w:rsid w:val="00780AE8"/>
    <w:rsid w:val="00781F66"/>
    <w:rsid w:val="00797A7E"/>
    <w:rsid w:val="007B22D1"/>
    <w:rsid w:val="007B26BF"/>
    <w:rsid w:val="007B6395"/>
    <w:rsid w:val="007F3F76"/>
    <w:rsid w:val="007F7F4C"/>
    <w:rsid w:val="00833BEC"/>
    <w:rsid w:val="008369C5"/>
    <w:rsid w:val="00862A7B"/>
    <w:rsid w:val="00866564"/>
    <w:rsid w:val="00871F56"/>
    <w:rsid w:val="008733B6"/>
    <w:rsid w:val="008A4F2B"/>
    <w:rsid w:val="008A5521"/>
    <w:rsid w:val="008B7513"/>
    <w:rsid w:val="008D0883"/>
    <w:rsid w:val="008D195B"/>
    <w:rsid w:val="008D4A50"/>
    <w:rsid w:val="008D7DED"/>
    <w:rsid w:val="008E0D3B"/>
    <w:rsid w:val="008E6423"/>
    <w:rsid w:val="008F5A81"/>
    <w:rsid w:val="00904AA2"/>
    <w:rsid w:val="00916647"/>
    <w:rsid w:val="0092599E"/>
    <w:rsid w:val="00942E31"/>
    <w:rsid w:val="009578B4"/>
    <w:rsid w:val="009749FE"/>
    <w:rsid w:val="00974A6B"/>
    <w:rsid w:val="009840D1"/>
    <w:rsid w:val="009A6323"/>
    <w:rsid w:val="009B1F9F"/>
    <w:rsid w:val="009E6DE6"/>
    <w:rsid w:val="009E70BC"/>
    <w:rsid w:val="00A003EB"/>
    <w:rsid w:val="00A17656"/>
    <w:rsid w:val="00A34D33"/>
    <w:rsid w:val="00A42061"/>
    <w:rsid w:val="00A42503"/>
    <w:rsid w:val="00A469FE"/>
    <w:rsid w:val="00A51003"/>
    <w:rsid w:val="00A51BCC"/>
    <w:rsid w:val="00A55ABE"/>
    <w:rsid w:val="00A55D09"/>
    <w:rsid w:val="00A668B5"/>
    <w:rsid w:val="00A83376"/>
    <w:rsid w:val="00A865F1"/>
    <w:rsid w:val="00A911D2"/>
    <w:rsid w:val="00A947A1"/>
    <w:rsid w:val="00AA2279"/>
    <w:rsid w:val="00AA3060"/>
    <w:rsid w:val="00AB013E"/>
    <w:rsid w:val="00AB1DAE"/>
    <w:rsid w:val="00AE2FA9"/>
    <w:rsid w:val="00B02B3E"/>
    <w:rsid w:val="00B057AD"/>
    <w:rsid w:val="00B146DD"/>
    <w:rsid w:val="00B17A02"/>
    <w:rsid w:val="00B2035F"/>
    <w:rsid w:val="00B23111"/>
    <w:rsid w:val="00B623C6"/>
    <w:rsid w:val="00B626A9"/>
    <w:rsid w:val="00B66666"/>
    <w:rsid w:val="00B66C53"/>
    <w:rsid w:val="00B67826"/>
    <w:rsid w:val="00B725AE"/>
    <w:rsid w:val="00B862D7"/>
    <w:rsid w:val="00B93F49"/>
    <w:rsid w:val="00B947C1"/>
    <w:rsid w:val="00BA3656"/>
    <w:rsid w:val="00BA43FF"/>
    <w:rsid w:val="00BB2FBC"/>
    <w:rsid w:val="00BC0AE1"/>
    <w:rsid w:val="00BE0514"/>
    <w:rsid w:val="00BE31E0"/>
    <w:rsid w:val="00C0186C"/>
    <w:rsid w:val="00C0433E"/>
    <w:rsid w:val="00C17F7E"/>
    <w:rsid w:val="00C210F8"/>
    <w:rsid w:val="00C27A98"/>
    <w:rsid w:val="00C33C7A"/>
    <w:rsid w:val="00C37BD2"/>
    <w:rsid w:val="00C408E9"/>
    <w:rsid w:val="00C4646C"/>
    <w:rsid w:val="00C538AB"/>
    <w:rsid w:val="00C53D9E"/>
    <w:rsid w:val="00C5745E"/>
    <w:rsid w:val="00C60072"/>
    <w:rsid w:val="00C633CB"/>
    <w:rsid w:val="00C66CD5"/>
    <w:rsid w:val="00C759A0"/>
    <w:rsid w:val="00C84583"/>
    <w:rsid w:val="00CD24DB"/>
    <w:rsid w:val="00CD3778"/>
    <w:rsid w:val="00CD6FA2"/>
    <w:rsid w:val="00CF4852"/>
    <w:rsid w:val="00CF4B5D"/>
    <w:rsid w:val="00D10A88"/>
    <w:rsid w:val="00D300CE"/>
    <w:rsid w:val="00D3470C"/>
    <w:rsid w:val="00D412C8"/>
    <w:rsid w:val="00D45213"/>
    <w:rsid w:val="00D52965"/>
    <w:rsid w:val="00D656F4"/>
    <w:rsid w:val="00D74A65"/>
    <w:rsid w:val="00D7652B"/>
    <w:rsid w:val="00D8168F"/>
    <w:rsid w:val="00D817D0"/>
    <w:rsid w:val="00D9163E"/>
    <w:rsid w:val="00DA12AD"/>
    <w:rsid w:val="00DA7778"/>
    <w:rsid w:val="00DB2953"/>
    <w:rsid w:val="00DB2997"/>
    <w:rsid w:val="00DC77D2"/>
    <w:rsid w:val="00DD0D9E"/>
    <w:rsid w:val="00DE5125"/>
    <w:rsid w:val="00DE7B34"/>
    <w:rsid w:val="00DF4543"/>
    <w:rsid w:val="00E0769A"/>
    <w:rsid w:val="00E12568"/>
    <w:rsid w:val="00E25E0A"/>
    <w:rsid w:val="00E31F26"/>
    <w:rsid w:val="00E36FF2"/>
    <w:rsid w:val="00E60B4B"/>
    <w:rsid w:val="00E6470F"/>
    <w:rsid w:val="00E714C2"/>
    <w:rsid w:val="00E7353E"/>
    <w:rsid w:val="00E7721D"/>
    <w:rsid w:val="00E85DAD"/>
    <w:rsid w:val="00E95252"/>
    <w:rsid w:val="00E95870"/>
    <w:rsid w:val="00E95B8E"/>
    <w:rsid w:val="00E97813"/>
    <w:rsid w:val="00EA5340"/>
    <w:rsid w:val="00EB09B6"/>
    <w:rsid w:val="00ED3FCA"/>
    <w:rsid w:val="00EE3EEB"/>
    <w:rsid w:val="00EE7E50"/>
    <w:rsid w:val="00F05901"/>
    <w:rsid w:val="00F2620D"/>
    <w:rsid w:val="00F314CA"/>
    <w:rsid w:val="00F44C82"/>
    <w:rsid w:val="00F46505"/>
    <w:rsid w:val="00F821EE"/>
    <w:rsid w:val="00F86D59"/>
    <w:rsid w:val="00F87108"/>
    <w:rsid w:val="00FA4812"/>
    <w:rsid w:val="00FC7B7C"/>
    <w:rsid w:val="00FC7EA8"/>
    <w:rsid w:val="00FE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EE6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贤才 饶</dc:creator>
  <cp:lastModifiedBy>shangwl</cp:lastModifiedBy>
  <cp:revision>277</cp:revision>
  <cp:lastPrinted>2018-05-10T03:12:00Z</cp:lastPrinted>
  <dcterms:created xsi:type="dcterms:W3CDTF">2018-04-11T07:31:00Z</dcterms:created>
  <dcterms:modified xsi:type="dcterms:W3CDTF">2019-05-04T08:30:00Z</dcterms:modified>
</cp:coreProperties>
</file>